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ABA" w:rsidRPr="002D1104" w:rsidRDefault="002D1104" w:rsidP="002C6ABA">
      <w:pPr>
        <w:jc w:val="center"/>
        <w:rPr>
          <w:rFonts w:ascii="Times New Roman" w:eastAsia="宋体" w:hAnsi="Times New Roman" w:cs="Times New Roman"/>
          <w:b/>
          <w:kern w:val="0"/>
          <w:szCs w:val="21"/>
        </w:rPr>
      </w:pPr>
      <w:r w:rsidRPr="002D1104">
        <w:rPr>
          <w:rFonts w:ascii="Times New Roman" w:eastAsia="宋体" w:hAnsi="Times New Roman" w:cs="Times New Roman" w:hint="eastAsia"/>
          <w:b/>
          <w:kern w:val="0"/>
          <w:szCs w:val="21"/>
        </w:rPr>
        <w:t>Table S1.</w:t>
      </w:r>
      <w:r w:rsidR="002C6ABA" w:rsidRPr="002D1104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Primers used in this study</w:t>
      </w:r>
      <w:r w:rsidRPr="002D1104">
        <w:rPr>
          <w:rFonts w:ascii="Times New Roman" w:eastAsia="宋体" w:hAnsi="Times New Roman" w:cs="Times New Roman"/>
          <w:b/>
          <w:kern w:val="0"/>
          <w:szCs w:val="21"/>
        </w:rPr>
        <w:t>.</w:t>
      </w:r>
    </w:p>
    <w:tbl>
      <w:tblPr>
        <w:tblW w:w="8488" w:type="dxa"/>
        <w:jc w:val="center"/>
        <w:tblLayout w:type="fixed"/>
        <w:tblLook w:val="04A0" w:firstRow="1" w:lastRow="0" w:firstColumn="1" w:lastColumn="0" w:noHBand="0" w:noVBand="1"/>
      </w:tblPr>
      <w:tblGrid>
        <w:gridCol w:w="1085"/>
        <w:gridCol w:w="8"/>
        <w:gridCol w:w="4242"/>
        <w:gridCol w:w="569"/>
        <w:gridCol w:w="2584"/>
      </w:tblGrid>
      <w:tr w:rsidR="002C6ABA" w:rsidRPr="006D1E29" w:rsidTr="003C2B73">
        <w:trPr>
          <w:trHeight w:val="300"/>
          <w:jc w:val="center"/>
        </w:trPr>
        <w:tc>
          <w:tcPr>
            <w:tcW w:w="64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rimer</w:t>
            </w:r>
          </w:p>
        </w:tc>
        <w:tc>
          <w:tcPr>
            <w:tcW w:w="283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equence</w:t>
            </w:r>
          </w:p>
        </w:tc>
        <w:tc>
          <w:tcPr>
            <w:tcW w:w="152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age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5-1</w:t>
            </w:r>
          </w:p>
        </w:tc>
        <w:tc>
          <w:tcPr>
            <w:tcW w:w="2504" w:type="pct"/>
            <w:gridSpan w:val="2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CAGCTTTCTTGTACAAAGTGGAATCACGCCACTCACTAAG</w:t>
            </w:r>
          </w:p>
        </w:tc>
        <w:tc>
          <w:tcPr>
            <w:tcW w:w="1857" w:type="pct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Deletion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h1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5-2</w:t>
            </w:r>
          </w:p>
        </w:tc>
        <w:tc>
          <w:tcPr>
            <w:tcW w:w="250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CTGCTTTTTTGTACAAACTTGTACTGTTACAGGCAGAAC</w:t>
            </w:r>
          </w:p>
        </w:tc>
        <w:tc>
          <w:tcPr>
            <w:tcW w:w="1857" w:type="pct"/>
            <w:gridSpan w:val="2"/>
            <w:vMerge/>
            <w:tcBorders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3-1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CAACTTTGTATAGAAAAGTTGTTCACTGATACCACGAAA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3-2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CAACTTTGTATAATAAAGTTGTCCCATCAAGTACTACT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CF1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GTTTGAGCATGTCA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firmation of the 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eletion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h1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CF2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TCGTCCCATTCGAT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CCCGGGGCAATTCTCCTGGTA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genomic clone of 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 xml:space="preserve">Coh1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or complementation</w:t>
            </w:r>
            <w:r w:rsidRPr="006D1E29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of </w:t>
            </w:r>
            <w:r w:rsidRPr="00CF25B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  <w:szCs w:val="13"/>
              </w:rPr>
              <w:t>Coh1</w:t>
            </w:r>
            <w:r w:rsidRPr="006D1E2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  <w:szCs w:val="13"/>
              </w:rPr>
              <w:t xml:space="preserve"> </w:t>
            </w:r>
            <w:r w:rsidRPr="006D1E29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deletion mutant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TCTAGACGTGTAATGCCGTCTT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45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ORF-5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TCCATGGCTTTCAACCTC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onfirmation of the complementation of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br/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h1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deletion mutant and cloning the CDS of 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Coh1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o construc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the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ain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 xml:space="preserve"> Coh1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  <w:vertAlign w:val="superscript"/>
              </w:rPr>
              <w:t>OE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ORF-3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TATCTTAGTACGATCGTCGA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-5-1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ATTCTCACCGGCACCACTT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eletion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dac1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-5-2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ATTCCGAGCTACACACTTGA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-3-1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ACTAGTGAGGATGCACGAGTTT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-3-2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TATCACTTGGGTCTTCGTAT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-CF1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GCATCGTGTGGTAA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firmation of the 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eletion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dac1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-CF2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GGCATTCGAGCACT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ACTAGTCCCCGCGAACTACATA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genomic clone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dac1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for complement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of </w:t>
            </w:r>
            <w:r w:rsidRPr="00CF25B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  <w:szCs w:val="13"/>
              </w:rPr>
              <w:t>Hdac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deletion mutant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TATCCATAAGTCGCAGCATT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-ORF-5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TCCATGACGATGAAACGTG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onfirmation of the complementation of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br/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dac1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deletion mutant and cloning the CD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Hdac1 </w:t>
            </w:r>
            <w:r w:rsidRPr="006D1E2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to construct 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3"/>
                <w:szCs w:val="13"/>
              </w:rPr>
              <w:t xml:space="preserve">the </w:t>
            </w:r>
            <w:r w:rsidRPr="006D1E2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strain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Hdac1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OE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-ORF-3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TATCTCAAGGGTTTTTTTTAACGCCGTTTG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5-1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CAGCTTTCTTGTACAAAGTGGAAATACGCGTACGCTCA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eletio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 of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Coh2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5-2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CTGCTTTTTTGTACAAACTTGTGAGATGGTGAGATGAT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3-1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CAACTTTGTATAGAAAAGTTGTTCATCAACAGCTCAGGA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3-2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CAACTTTGTATAATAAAGTTGTCCTGACGAGTCAATTT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CF1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CAGAGCTGGCACA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onfirmation of th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deletion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h2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CF2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TTGCTACGAAAATG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TCTAGAAGGCGATTTGCACCA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genomic clone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h2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for complement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of </w:t>
            </w:r>
            <w:r w:rsidRPr="00CF25B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  <w:szCs w:val="13"/>
              </w:rPr>
              <w:t>Coh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deletion mutant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TCTAGACTTCATCTCGGGAGAA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ORF-5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GACGCGGTCATCA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onfirmation of the complementation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the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Coh2 </w:t>
            </w:r>
            <w:r w:rsidRPr="006D1E2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deletion mutant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ORF-3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ATCGCGAGATGACG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ET28a-Coh1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TATCATGGCTTTCAACCTC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Cloning </w:t>
            </w:r>
            <w:r w:rsidRPr="00540FF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  <w:szCs w:val="13"/>
              </w:rPr>
              <w:t>Coh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s CDS for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expression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the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 prote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in </w:t>
            </w:r>
            <w:r w:rsidRPr="00CF25B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  <w:szCs w:val="13"/>
              </w:rPr>
              <w:t>E. coli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ET28a-Coh1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TATCTTAGTACGATCGTCGA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ET28a-Coh2-DBD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ATTCATGACGCGGTCATCA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Cloning the DNA fragment encoding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the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 terminal of COH2 prote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for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express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in </w:t>
            </w:r>
            <w:r w:rsidRPr="00CF25B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  <w:szCs w:val="13"/>
              </w:rPr>
              <w:t>E. coli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ET28a-Coh2-DBD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AAGCTTTTACGTCATGGACACGCCCA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D-Coh1-5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CATATGATGGCTTTCAACCTC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CDS of 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Coh1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for yeast two hybrid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D-Coh1-3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TCCTTAGTACGATCGTCGA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-Coh2-5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GCCATGGAGGCCAGTGAATTCATGACGCGGTCATCA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CDS of 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Coh2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for yeast two hybrid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-Coh2-3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CCACCCGGGTGGAATTCTCATCGCGAGATGACG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Coh1-HA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TCCATGGCTTTCAACCTC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CDS of 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 xml:space="preserve">Coh1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o construct fusion protein COH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HA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1-HA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TACCGTACGATCGTCGACGT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Myc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TCCATGACGCGGTCATCA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CDS of 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Coh2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o construct fusion protein COH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yc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Myc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TATCTCGCGAGATGACGGCG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FLAG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TACCATGACGCGGTCATCA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CDS of 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Coh2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o construct fusion protein COH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LAG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FLAG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TACCTCATCGCGAGATGACG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29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Coh2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  <w:vertAlign w:val="superscript"/>
              </w:rPr>
              <w:t>ΔDID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FLAG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TCCATGACGCGGTCATCA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structing the fusion protein COH2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ΔDI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LAG</w:t>
            </w:r>
          </w:p>
        </w:tc>
      </w:tr>
      <w:tr w:rsidR="002C6ABA" w:rsidRPr="006D1E29" w:rsidTr="003C2B73">
        <w:trPr>
          <w:trHeight w:val="308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Coh2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  <w:vertAlign w:val="superscript"/>
              </w:rPr>
              <w:t>ΔDID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FLAG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ATTCTCGCGAGATGACGGCG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N-Myc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TCCATGACGCGGTCATCA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CDS of N-terminus of 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Coh2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o construct fusion protein COH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-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yc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N-Myc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TATCCGTCATGGACACGCCCA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C-Myc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TCCATGTCGTCTCCTTAC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CDS of C-terminus of 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Coh2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o construct fusion protein COH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-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yc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C-Myc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TATCTCATCGCGAGATGACG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N-GFP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TCCATGACGCGGTCATCA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the CDS of N-terminus of </w:t>
            </w:r>
            <w:r w:rsidRPr="006D1E2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 xml:space="preserve">Coh2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o construct fusion protein COH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-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sym w:font="Symbol" w:char="F03A"/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GFP 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-N-GFP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TATCCGTCATGGACACGCCCA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-Coh1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CTGGCCGATCAAGAGAA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h1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-Coh1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TCAAAAGTAGAGGCGGT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-Hat1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GTGGCAGTCGAAAGGCTA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at1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-Hat1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GCAAGAGTGGGCTCTGG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-Hdac1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CCCCAGATCTACATTTC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dac1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-Hdac1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GTCACGTTGATGACC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-Coh2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GACTGGAAAGAGAACTG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h2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-Coh2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GTTGGGGTCGAGTAAGGA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txS1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AGGTCGAGTTCAGAGTC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DtxS1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txS1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CTGCTCCATCCTGTCTG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txS2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CCAACCCTTATTGCAGGA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DtxS2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txS2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TGATAGGCCAGGTTTCG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txS3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GTTGGCATCTGGTAGACT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DtxS3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txS3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CTGTTACCCGTCGATTTA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txS4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CTTGGGATTCTCAACAC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DtxS4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txS4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CAACGAGGGATGTCAGG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457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AGATGCTTGACCAGATG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10457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Siderophore-iron transporter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457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GCCGAGGTAGTAGTTGG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0990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AGACTGCCATAGGAGTG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00990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Lcc4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0990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GCCAAACTCCCGGATTG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272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GCGTCACTATCACCAGCA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00272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histone methyltransferase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272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ATCCGGTGTACGAAAGA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65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CATGAGGTCCTTCGTTC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02065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histone deacetylase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65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ATCGTGGCTAGCTTTGT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46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TCAGCTGCACGGAAGTCT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04246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histone deacetylase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46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CTTAGGCGTCCAATTCCA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79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CGCAACATCGATAAGGT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04679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histone acetyltransferase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79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GCAGCGGCTGGTTATCT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34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TGCTGGGTTCAAGGTTGT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04734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histone acetyltransferase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34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CGTCTGTTCTAAAGGCT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4846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CTCAGAGGCCAACATCA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04846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histone deacetylase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46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CGAGCAAAAGAGACTGA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26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CGACACTGCCTCTGATGA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05326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histone deacetylase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26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CAGCAACCAGTAGGGAGA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85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CATCTCTACGCGATAAG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05985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histone deacetylase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85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CCTTCAATCTTTGGATGA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293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TACGAGTGTGATGCTGG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MAA_09293 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histone methyltransferase)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293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TGCTTCTAACGCCGTAG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199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GGGGTCATCTGCGATATT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A_10199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199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GTTGAATTGCAGAAAGG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350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CTTCCTATTCACGCACG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A_10350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350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TGCTCCATGACACGACA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456-RT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GGTCAAGTTGGTGCAGA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qRT-PCR for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A_10456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456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GCCTTAGGTAGTGGTCT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Coh1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GCCACCACAATATCGACT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P-qPCR analysi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h1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Coh1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ATACACGGACGGCCAAAA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Hdac1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ACTCACTCGCTCTGTTG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P-qPCR analysi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dac1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Hdac1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TGCACGCTCTTCATACCA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DtxS1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GGGAGAACTTGAAGGA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P-qPCR analysi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DtxS1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DtxS1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GTTTTTGGTCCATTTTT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DtxS2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TTGAGTGAAAGGGTCAA</w:t>
            </w:r>
          </w:p>
        </w:tc>
        <w:tc>
          <w:tcPr>
            <w:tcW w:w="1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P-qPCR analysi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DtxS2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15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DtxS2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AAAAGGCCTTGTTTTCAC</w:t>
            </w:r>
          </w:p>
        </w:tc>
        <w:tc>
          <w:tcPr>
            <w:tcW w:w="1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15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DtxS3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TAAACGGCACTTTGGTCA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P-qPCR analysi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DtxS3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15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DtxS3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TGATTCGTGGTGGGTGT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DtxS4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TGCAAGGGGGTGTAAG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P-qPCR analysi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DtxS4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DtxS4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CTGCTGATTAGGTTTTC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4430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AACCATGCCCGAGTAACA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P-qPCR analysi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A_04430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4430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TGCCACCACGTTACCCA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10199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GGAAGCTGGTCAACATGA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P-qPCR analysi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A_10199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10199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GGAATGCTTGTCGTAGG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10350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GTCGTAGCCGCAAATCA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P-qPCR analysi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A_10350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10350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TGTCAAGTACCAAGCCGC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10456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CCCTCCTCAAGACCAGA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P-qPCR analysis of 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A_10456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P-10456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AGCAACTCTTCTTCGTGT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C6ABA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uthern-bar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ATCGTCAACCACTA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loning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t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of the herbicide resistance gene </w:t>
            </w:r>
            <w:r w:rsidRPr="00E23BB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  <w:szCs w:val="13"/>
              </w:rPr>
              <w:t>B</w:t>
            </w:r>
            <w:r w:rsidRPr="006D1E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r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as a DNA probe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S</w:t>
            </w: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uthern blott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 w:rsidR="002C6ABA" w:rsidRPr="006D1E29" w:rsidTr="002854F1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uthern-bar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ABA" w:rsidRPr="006D1E29" w:rsidRDefault="002C6ABA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GAAACCCACGTCATG</w:t>
            </w:r>
          </w:p>
        </w:tc>
        <w:tc>
          <w:tcPr>
            <w:tcW w:w="18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C6ABA" w:rsidRPr="006D1E29" w:rsidRDefault="002C6ABA" w:rsidP="003C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854F1" w:rsidRPr="006D1E29" w:rsidTr="002854F1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54F1" w:rsidRPr="006D1E29" w:rsidRDefault="002854F1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TS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54F1" w:rsidRPr="006D1E29" w:rsidRDefault="002854F1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0" w:name="OLE_LINK38"/>
            <w:bookmarkStart w:id="1" w:name="OLE_LINK39"/>
            <w:r w:rsidRPr="002854F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CGCCCCTCAAGTCCCCTG</w:t>
            </w:r>
            <w:bookmarkEnd w:id="0"/>
            <w:bookmarkEnd w:id="1"/>
          </w:p>
        </w:tc>
        <w:tc>
          <w:tcPr>
            <w:tcW w:w="18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54F1" w:rsidRPr="002854F1" w:rsidRDefault="002854F1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6D1E2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RT-PCR fo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fungal burden analysis</w:t>
            </w:r>
          </w:p>
        </w:tc>
      </w:tr>
      <w:tr w:rsidR="002854F1" w:rsidRPr="006D1E29" w:rsidTr="002854F1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54F1" w:rsidRPr="002854F1" w:rsidRDefault="002854F1" w:rsidP="003C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TS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54F1" w:rsidRPr="006D1E29" w:rsidRDefault="002854F1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2" w:name="OLE_LINK40"/>
            <w:r w:rsidRPr="002854F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CTCCTGTTGCGAGTG</w:t>
            </w:r>
            <w:bookmarkEnd w:id="2"/>
          </w:p>
        </w:tc>
        <w:tc>
          <w:tcPr>
            <w:tcW w:w="18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54F1" w:rsidRPr="006D1E29" w:rsidRDefault="002854F1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164C8" w:rsidRPr="006D1E29" w:rsidTr="00B95A77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8164C8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at1</w:t>
            </w: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D446E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446E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ACAGGAAACAGCTATGACATGATTACGAATTCCGTGAAATGATTTCC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8164C8" w:rsidRPr="006D1E29" w:rsidRDefault="008164C8" w:rsidP="0081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8164C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onstructing a strain expressing GFP driven by </w:t>
            </w:r>
            <w:r w:rsidRPr="008164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 xml:space="preserve">Hat1 </w:t>
            </w:r>
            <w:r w:rsidRPr="008164C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moter</w:t>
            </w:r>
          </w:p>
        </w:tc>
      </w:tr>
      <w:tr w:rsidR="008164C8" w:rsidRPr="006D1E29" w:rsidTr="00B95A77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8164C8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-Hat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D446E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446E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CCTTGCTCACCATGATATCGAATTCCATGACCCTTGCTTCAT</w:t>
            </w:r>
          </w:p>
        </w:tc>
        <w:tc>
          <w:tcPr>
            <w:tcW w:w="1857" w:type="pct"/>
            <w:gridSpan w:val="2"/>
            <w:vMerge/>
            <w:tcBorders>
              <w:left w:val="nil"/>
              <w:bottom w:val="nil"/>
              <w:right w:val="nil"/>
            </w:tcBorders>
          </w:tcPr>
          <w:p w:rsidR="008164C8" w:rsidRPr="006D1E29" w:rsidRDefault="008164C8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164C8" w:rsidRPr="006D1E29" w:rsidTr="009A247F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8164C8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1</w:t>
            </w: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D446E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446E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ACAGGAAACAGCTATGACATGATTACGAATTCATGGAGTACTCCGTATG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8164C8" w:rsidRPr="006D1E29" w:rsidRDefault="008164C8" w:rsidP="0081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164C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structing a s</w:t>
            </w:r>
            <w:bookmarkStart w:id="3" w:name="_GoBack"/>
            <w:bookmarkEnd w:id="3"/>
            <w:r w:rsidRPr="008164C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train expressing GFP driven by </w:t>
            </w:r>
            <w:r w:rsidRPr="008164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Hdac1</w:t>
            </w:r>
            <w:r w:rsidRPr="008164C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promoter</w:t>
            </w:r>
          </w:p>
        </w:tc>
      </w:tr>
      <w:tr w:rsidR="008164C8" w:rsidRPr="006D1E29" w:rsidTr="009A247F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8164C8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-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ac</w:t>
            </w: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D446E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446E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CCTTGCTCACCATGATATCGAATTCGAAGGAAATAGTTGTGT</w:t>
            </w:r>
          </w:p>
        </w:tc>
        <w:tc>
          <w:tcPr>
            <w:tcW w:w="1857" w:type="pct"/>
            <w:gridSpan w:val="2"/>
            <w:vMerge/>
            <w:tcBorders>
              <w:left w:val="nil"/>
              <w:bottom w:val="nil"/>
              <w:right w:val="nil"/>
            </w:tcBorders>
          </w:tcPr>
          <w:p w:rsidR="008164C8" w:rsidRPr="006D1E29" w:rsidRDefault="008164C8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164C8" w:rsidRPr="006D1E29" w:rsidTr="007973F5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8164C8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</w:t>
            </w: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F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D446E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446E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ACAGGAAACAGCTATGACATGATTACGAATTCGTCGCCATTCTACACAC</w:t>
            </w:r>
          </w:p>
        </w:tc>
        <w:tc>
          <w:tcPr>
            <w:tcW w:w="1857" w:type="pct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8164C8" w:rsidRPr="006D1E29" w:rsidRDefault="008164C8" w:rsidP="0081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164C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nstructing a 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train expressing GFP driven by </w:t>
            </w:r>
            <w:r w:rsidRPr="008164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 xml:space="preserve">Coh2 </w:t>
            </w:r>
            <w:r w:rsidRPr="008164C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moter</w:t>
            </w:r>
          </w:p>
        </w:tc>
      </w:tr>
      <w:tr w:rsidR="008164C8" w:rsidRPr="006D1E29" w:rsidTr="007973F5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8164C8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h2</w:t>
            </w:r>
            <w:r w:rsidRP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4C8" w:rsidRPr="002854F1" w:rsidRDefault="00D446E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446E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CCTTGCTCACCATGATATCGAATTCGGTTGTGAAGGCTGGAT</w:t>
            </w:r>
          </w:p>
        </w:tc>
        <w:tc>
          <w:tcPr>
            <w:tcW w:w="1857" w:type="pct"/>
            <w:gridSpan w:val="2"/>
            <w:vMerge/>
            <w:tcBorders>
              <w:left w:val="nil"/>
              <w:bottom w:val="nil"/>
              <w:right w:val="nil"/>
            </w:tcBorders>
          </w:tcPr>
          <w:p w:rsidR="008164C8" w:rsidRPr="006D1E29" w:rsidRDefault="008164C8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854F1" w:rsidRPr="006D1E29" w:rsidTr="003C2B73">
        <w:trPr>
          <w:trHeight w:val="300"/>
          <w:jc w:val="center"/>
        </w:trPr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54F1" w:rsidRDefault="002854F1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-10199-F</w:t>
            </w:r>
          </w:p>
          <w:p w:rsidR="002854F1" w:rsidRDefault="002854F1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-10199-R</w:t>
            </w:r>
          </w:p>
          <w:p w:rsidR="002854F1" w:rsidRDefault="002854F1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-DtxS3-F</w:t>
            </w:r>
          </w:p>
          <w:p w:rsidR="00D446E3" w:rsidRDefault="00D446E3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  <w:p w:rsidR="002854F1" w:rsidRDefault="002854F1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-DtxS3-R</w:t>
            </w:r>
          </w:p>
          <w:p w:rsidR="002854F1" w:rsidRDefault="008164C8" w:rsidP="0081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Coh2-FLAG-F</w:t>
            </w:r>
          </w:p>
          <w:p w:rsidR="00AB5A43" w:rsidRDefault="00AB5A43" w:rsidP="00AB5A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Coh2-FLAG-R</w:t>
            </w:r>
          </w:p>
          <w:p w:rsidR="008164C8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B5A4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l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-</w:t>
            </w:r>
            <w:r w:rsidRPr="00AB5A4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  <w:p w:rsidR="00AB5A43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B5A4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l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-R</w:t>
            </w:r>
          </w:p>
          <w:p w:rsidR="008164C8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B5A4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efensin-RT-F</w:t>
            </w:r>
          </w:p>
          <w:p w:rsidR="00AB5A43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efensin-RT-R</w:t>
            </w:r>
          </w:p>
          <w:p w:rsidR="00AB5A43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S-RT-F</w:t>
            </w:r>
          </w:p>
          <w:p w:rsidR="00AB5A43" w:rsidRPr="00AB5A43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S-RT-R</w:t>
            </w:r>
          </w:p>
        </w:tc>
        <w:tc>
          <w:tcPr>
            <w:tcW w:w="250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54F1" w:rsidRDefault="008164C8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164C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CCGTCCGTCTCTCCGCATGCACTAGTGTAGTAGCGGCCATCTG </w:t>
            </w:r>
            <w:r w:rsidR="002854F1" w:rsidRPr="002854F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GTCCGTCTCTCCGCATGCACTAGTGTAGTAGCGGCCATCTG</w:t>
            </w:r>
          </w:p>
          <w:p w:rsidR="008164C8" w:rsidRDefault="00D446E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446E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ACAGGAAACAGCTATGACATGATTACGAATTCGCTCGTTGCTGTATATG</w:t>
            </w:r>
          </w:p>
          <w:p w:rsidR="008164C8" w:rsidRDefault="00D446E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446E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CCTTGCTCACCATGATATCGAATTCGGTTACCAGAACTTCAA</w:t>
            </w:r>
          </w:p>
          <w:p w:rsidR="008164C8" w:rsidRDefault="008164C8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164C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CATGCTCTCACACTAGTGACTGATATCGTCGCCATTCTACACAC</w:t>
            </w:r>
          </w:p>
          <w:p w:rsidR="00AB5A43" w:rsidRDefault="00AB5A4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B5A4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TCGACCGACGGAATTGAGGATATCGCATTGCAGATGAGCTG</w:t>
            </w:r>
          </w:p>
          <w:p w:rsidR="00AB5A43" w:rsidRDefault="00AB5A4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B5A4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CGTAAAATACACATCCGGGG</w:t>
            </w:r>
          </w:p>
          <w:p w:rsidR="00AB5A43" w:rsidRDefault="00AB5A4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B5A4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CGTAAAATACACATCCGGGG</w:t>
            </w:r>
          </w:p>
          <w:p w:rsidR="00AB5A43" w:rsidRDefault="00AB5A4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B5A4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GTCACCACAAAATGCTGTACA</w:t>
            </w:r>
          </w:p>
          <w:p w:rsidR="00AB5A43" w:rsidRDefault="00AB5A4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B5A4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ACTCCTCGCACCAACAA</w:t>
            </w:r>
          </w:p>
          <w:p w:rsidR="00AB5A43" w:rsidRDefault="00AB5A4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B5A4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GCGCTACACTGAAGGAATC</w:t>
            </w:r>
          </w:p>
          <w:p w:rsidR="00AB5A43" w:rsidRPr="002854F1" w:rsidRDefault="00AB5A43" w:rsidP="003C2B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B5A4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AGGGCAGGGACGTAATCAA</w:t>
            </w:r>
          </w:p>
        </w:tc>
        <w:tc>
          <w:tcPr>
            <w:tcW w:w="18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4F1" w:rsidRDefault="00AB5A43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onstructing a strain expressing GFP driven by </w:t>
            </w:r>
            <w:r w:rsidR="002854F1" w:rsidRPr="002854F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MAA_10199</w:t>
            </w:r>
            <w:r w:rsid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promoter</w:t>
            </w:r>
          </w:p>
          <w:p w:rsidR="002854F1" w:rsidRDefault="00AB5A43" w:rsidP="00285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onstructing a strain expressing GFP driven by </w:t>
            </w:r>
            <w:r w:rsidR="002854F1" w:rsidRPr="002854F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 xml:space="preserve">DtxS3 </w:t>
            </w:r>
            <w:r w:rsidR="002854F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mote</w:t>
            </w:r>
          </w:p>
          <w:p w:rsidR="00D446E3" w:rsidRDefault="00D446E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  <w:p w:rsidR="008164C8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="008164C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onstructin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e strain</w:t>
            </w:r>
            <w:r w:rsidRPr="00AB5A43">
              <w:rPr>
                <w:rFonts w:ascii="宋体" w:eastAsia="宋体" w:hAnsi="宋体" w:cs="Times New Roman" w:hint="eastAsia"/>
                <w:i/>
                <w:color w:val="000000"/>
                <w:kern w:val="0"/>
                <w:sz w:val="13"/>
                <w:szCs w:val="13"/>
              </w:rPr>
              <w:t>Δ</w:t>
            </w:r>
            <w:r w:rsidRPr="00AB5A4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  <w:t>Coh2-PCoh2-COH2-FLAG</w:t>
            </w:r>
            <w:r w:rsidR="008164C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  <w:p w:rsidR="00AB5A43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  <w:p w:rsidR="00AB5A43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RT-PCR for g</w:t>
            </w:r>
            <w:r w:rsidRPr="00AB5A4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llerimycin</w:t>
            </w:r>
          </w:p>
          <w:p w:rsidR="00AB5A43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  <w:p w:rsidR="00AB5A43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RT-PCR for defensin</w:t>
            </w:r>
          </w:p>
          <w:p w:rsidR="00AB5A43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  <w:p w:rsidR="00AB5A43" w:rsidRPr="006D1E29" w:rsidRDefault="00AB5A43" w:rsidP="00AB5A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RT-PCR for 18S rRNA</w:t>
            </w:r>
          </w:p>
        </w:tc>
      </w:tr>
    </w:tbl>
    <w:p w:rsidR="00380FD0" w:rsidRDefault="00380FD0"/>
    <w:sectPr w:rsidR="00380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342F" w:rsidRDefault="001E342F" w:rsidP="007B7D82">
      <w:r>
        <w:separator/>
      </w:r>
    </w:p>
  </w:endnote>
  <w:endnote w:type="continuationSeparator" w:id="0">
    <w:p w:rsidR="001E342F" w:rsidRDefault="001E342F" w:rsidP="007B7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342F" w:rsidRDefault="001E342F" w:rsidP="007B7D82">
      <w:r>
        <w:separator/>
      </w:r>
    </w:p>
  </w:footnote>
  <w:footnote w:type="continuationSeparator" w:id="0">
    <w:p w:rsidR="001E342F" w:rsidRDefault="001E342F" w:rsidP="007B7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DB8"/>
    <w:rsid w:val="001E342F"/>
    <w:rsid w:val="002854F1"/>
    <w:rsid w:val="002C6ABA"/>
    <w:rsid w:val="002D1104"/>
    <w:rsid w:val="00305067"/>
    <w:rsid w:val="00380FD0"/>
    <w:rsid w:val="007B7D82"/>
    <w:rsid w:val="008164C8"/>
    <w:rsid w:val="00843DB8"/>
    <w:rsid w:val="00AB5A43"/>
    <w:rsid w:val="00B01879"/>
    <w:rsid w:val="00D4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0E3168-C643-48AD-8464-BA2A5A6B8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6A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7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7D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7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7D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3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47</Words>
  <Characters>7109</Characters>
  <Application>Microsoft Office Word</Application>
  <DocSecurity>0</DocSecurity>
  <Lines>59</Lines>
  <Paragraphs>16</Paragraphs>
  <ScaleCrop>false</ScaleCrop>
  <Company/>
  <LinksUpToDate>false</LinksUpToDate>
  <CharactersWithSpaces>8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1-09T01:12:00Z</dcterms:created>
  <dcterms:modified xsi:type="dcterms:W3CDTF">2021-01-09T06:47:00Z</dcterms:modified>
</cp:coreProperties>
</file>